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Eligible patients were (i) at least 13 yr old; (ii) had a minimum of 24 teeth present; (iii) had no past history of systematic periodontal therapy other than occasional prophylaxis provided by the referring general dentist, (iv) had received no systemic antibiotics or anti-inflammatory drugs for at least 6 months, (v) harbored a minimum of 4 teeth with radiographic bone loss, (vi) did not suffer from diabetes mellitus, (vii) did not suffer from any of the systemic conditions or genetic disorders that entail a diagnosis of 'Periodontitis as a manifestation of systemic diseases', (viii) were not pregnant, and (ix) were not current users of tobacco products or of nicotine replacement medication. Signed informed consent was obtained prior to enrollment.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 w:eastAsia="宋体"/>
          <w:lang w:val="en-US" w:eastAsia="zh-CN"/>
        </w:rPr>
      </w:pPr>
      <w:r>
        <w:rPr>
          <w:rFonts w:hint="eastAsia"/>
        </w:rPr>
        <w:t>The</w:t>
      </w:r>
      <w:r>
        <w:rPr>
          <w:rFonts w:hint="eastAsia"/>
          <w:lang w:val="en-US" w:eastAsia="zh-CN"/>
        </w:rPr>
        <w:t xml:space="preserve"> PCR</w:t>
      </w:r>
      <w:r>
        <w:rPr>
          <w:rFonts w:hint="eastAsia"/>
        </w:rPr>
        <w:t xml:space="preserve"> samples were 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collected</w:t>
      </w:r>
      <w:bookmarkStart w:id="0" w:name="_GoBack"/>
      <w:bookmarkEnd w:id="0"/>
      <w:r>
        <w:rPr>
          <w:rFonts w:hint="eastAsia"/>
        </w:rPr>
        <w:t xml:space="preserve"> from the interdental papilla of patients with periodontitis, </w:t>
      </w:r>
      <w:r>
        <w:rPr>
          <w:rFonts w:hint="eastAsia"/>
          <w:lang w:val="en-US" w:eastAsia="zh-CN"/>
        </w:rPr>
        <w:t>t</w:t>
      </w:r>
      <w:r>
        <w:rPr>
          <w:rFonts w:hint="eastAsia"/>
        </w:rPr>
        <w:t>he control group was taken from the hyperplastic interdental papilla of patients with dental implants</w:t>
      </w:r>
      <w:r>
        <w:rPr>
          <w:rFonts w:hint="eastAsia"/>
          <w:lang w:val="en-US" w:eastAsia="zh-CN"/>
        </w:rPr>
        <w:t>. The samples obtained with a scalpel were immediately stored in liquid-nitroge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907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5T08:23:24Z</dcterms:created>
  <dc:creator>21031</dc:creator>
  <cp:lastModifiedBy>DZSeven</cp:lastModifiedBy>
  <dcterms:modified xsi:type="dcterms:W3CDTF">2022-03-15T08:34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D6BCE473270A44A0A1CD1C0877E8C95B</vt:lpwstr>
  </property>
</Properties>
</file>